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7791F" w14:textId="5FD693BA" w:rsidR="00DD18C8" w:rsidRPr="003D2676" w:rsidRDefault="00843BAA" w:rsidP="003D2676">
      <w:pPr>
        <w:widowControl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Table 1s. </w:t>
      </w:r>
      <w:r w:rsidR="003D2676" w:rsidRPr="003D267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he occupation, workplace and city of the participants</w:t>
      </w:r>
      <w:r w:rsidR="00F94B5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1427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35"/>
        <w:gridCol w:w="696"/>
        <w:gridCol w:w="1942"/>
        <w:gridCol w:w="5926"/>
        <w:gridCol w:w="1629"/>
        <w:gridCol w:w="1443"/>
      </w:tblGrid>
      <w:tr w:rsidR="00AF2F15" w:rsidRPr="008357DB" w14:paraId="60BD6727" w14:textId="4C742BA5" w:rsidTr="00AF2F15">
        <w:trPr>
          <w:trHeight w:val="280"/>
          <w:jc w:val="center"/>
        </w:trPr>
        <w:tc>
          <w:tcPr>
            <w:tcW w:w="26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8BE675" w14:textId="622601FF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ltidisciplinary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14D30B" w14:textId="77777777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F14435" w14:textId="77777777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59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D27ECC" w14:textId="09A910D0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stitution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570DE9" w14:textId="2474DCB6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vince/City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6" w:space="0" w:color="auto"/>
            </w:tcBorders>
          </w:tcPr>
          <w:p w14:paraId="1FBB3DA6" w14:textId="1D2A21CD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gree/Post</w:t>
            </w:r>
          </w:p>
        </w:tc>
      </w:tr>
      <w:tr w:rsidR="00AF2F15" w:rsidRPr="008357DB" w14:paraId="426FA1AF" w14:textId="6D38C193" w:rsidTr="00AF2F15">
        <w:trPr>
          <w:trHeight w:val="280"/>
          <w:jc w:val="center"/>
        </w:trPr>
        <w:tc>
          <w:tcPr>
            <w:tcW w:w="2635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2B3642" w14:textId="71874174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83793540"/>
            <w:r w:rsidRPr="008357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inical Workers</w:t>
            </w:r>
          </w:p>
        </w:tc>
        <w:tc>
          <w:tcPr>
            <w:tcW w:w="69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CD72D1" w14:textId="77777777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4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BAAAE5" w14:textId="33E3BBBC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engche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Yin</w:t>
            </w:r>
          </w:p>
        </w:tc>
        <w:tc>
          <w:tcPr>
            <w:tcW w:w="592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3AED67" w14:textId="0F0E6C66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B27CEF" w14:textId="60E72D8A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  <w:tcBorders>
              <w:top w:val="single" w:sz="6" w:space="0" w:color="auto"/>
            </w:tcBorders>
          </w:tcPr>
          <w:p w14:paraId="35670E0D" w14:textId="5649DD7D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bookmarkEnd w:id="0"/>
      <w:tr w:rsidR="00AF2F15" w:rsidRPr="008357DB" w14:paraId="2CC5D39A" w14:textId="4D92E70F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4F9A8DA4" w14:textId="77777777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738A8F6" w14:textId="77777777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3B6E425" w14:textId="37A299B4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Junming Ma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2A5B462B" w14:textId="349AC63D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A9FBA96" w14:textId="1F03739F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17B6F83A" w14:textId="06935FB3" w:rsidR="00AF2F15" w:rsidRPr="008357DB" w:rsidRDefault="00AF2F15" w:rsidP="008357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0A33CFCE" w14:textId="615D9160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3C537CE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9EABDF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D85D091" w14:textId="19B4BF8F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Wenlo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Y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419F3AD8" w14:textId="4613046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4A1472A" w14:textId="49154DE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5D9EF494" w14:textId="7AE78BA5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6E3FC655" w14:textId="3619B067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0B7D87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F93EA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FE46CB3" w14:textId="0882153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ingha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Y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92AD593" w14:textId="2C1E013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B502FA0" w14:textId="515A6AE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129122B5" w14:textId="0CC5EFE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56338606" w14:textId="64ED3193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1FA88BB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0051C8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F2495EC" w14:textId="59A3A29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uan Hu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39987CFD" w14:textId="7728BB1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9FFD24C" w14:textId="3934C4A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A93BA9A" w14:textId="297E7B0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551D6F8A" w14:textId="106A9CD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11A97AE9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DDCF13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01FC4FF" w14:textId="4691BB9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ingle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Y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2DD52C93" w14:textId="6E1CB565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61BD73F" w14:textId="4C600BB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5106196" w14:textId="32FDB77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6B996BA4" w14:textId="407CA423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54CF14C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3D1ED9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79492CC" w14:textId="7BF431C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RANGE!C8"/>
            <w:bookmarkEnd w:id="1"/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uoshe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Zh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59D066E3" w14:textId="5E67D68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B07F6F2" w14:textId="1BAE8F9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08B1BB18" w14:textId="20003BA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2521B475" w14:textId="25633C2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77C36896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E9045F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FD9F2B9" w14:textId="7927122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ingbang Chen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74167B2" w14:textId="509EF0F5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333CBE3" w14:textId="12C6CC4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B081D27" w14:textId="43FC8D9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0D7CB498" w14:textId="315351B6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1914C30C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C8B7555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1D210CC8" w14:textId="1A8F3DE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ao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17F41266" w14:textId="51E33C8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65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econd Hospital of Anhui Medical University</w:t>
            </w:r>
          </w:p>
        </w:tc>
        <w:tc>
          <w:tcPr>
            <w:tcW w:w="1629" w:type="dxa"/>
            <w:shd w:val="clear" w:color="auto" w:fill="auto"/>
            <w:noWrap/>
            <w:vAlign w:val="bottom"/>
          </w:tcPr>
          <w:p w14:paraId="0972A04F" w14:textId="405448E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hui</w:t>
            </w:r>
          </w:p>
        </w:tc>
        <w:tc>
          <w:tcPr>
            <w:tcW w:w="1443" w:type="dxa"/>
          </w:tcPr>
          <w:p w14:paraId="6472865C" w14:textId="5F0E0C0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60E98C2F" w14:textId="1899700F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428E00C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F27E20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281642AA" w14:textId="3B72ACB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ibi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Zhao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790848B9" w14:textId="0E5DCD1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65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econd Hospital of Anhui Medical University</w:t>
            </w:r>
          </w:p>
        </w:tc>
        <w:tc>
          <w:tcPr>
            <w:tcW w:w="1629" w:type="dxa"/>
            <w:shd w:val="clear" w:color="auto" w:fill="auto"/>
            <w:noWrap/>
            <w:vAlign w:val="bottom"/>
          </w:tcPr>
          <w:p w14:paraId="4DDAE0A9" w14:textId="7C7D2EB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hui</w:t>
            </w:r>
          </w:p>
        </w:tc>
        <w:tc>
          <w:tcPr>
            <w:tcW w:w="1443" w:type="dxa"/>
          </w:tcPr>
          <w:p w14:paraId="516CB3DC" w14:textId="38F1431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5DB86125" w14:textId="523CD28B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7AB3CA4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E63F283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3B5B7B02" w14:textId="340BD45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anxin Liu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3F8AD963" w14:textId="13E7D67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65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econd Hospital of Anhui Medical University</w:t>
            </w:r>
          </w:p>
        </w:tc>
        <w:tc>
          <w:tcPr>
            <w:tcW w:w="1629" w:type="dxa"/>
            <w:shd w:val="clear" w:color="auto" w:fill="auto"/>
            <w:noWrap/>
            <w:vAlign w:val="bottom"/>
          </w:tcPr>
          <w:p w14:paraId="4CC286C0" w14:textId="69750A4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hui</w:t>
            </w:r>
          </w:p>
        </w:tc>
        <w:tc>
          <w:tcPr>
            <w:tcW w:w="1443" w:type="dxa"/>
          </w:tcPr>
          <w:p w14:paraId="0265ED40" w14:textId="1AA78035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3178344E" w14:textId="1B4B600F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573A9C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144E8E5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BA77C7A" w14:textId="4473BC1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Zhengwa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Sun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335EFB49" w14:textId="32AD04F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anghai Cancer Center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DDAE461" w14:textId="4844AC3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35B0CE95" w14:textId="615565D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5EFB4D5F" w14:textId="5AF1FE46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B7B70B8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9A0419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402577E" w14:textId="487DAD75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Wangju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Yan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38E33173" w14:textId="2E682F09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anghai Cancer Center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EECD6D9" w14:textId="7714A8C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10B49C99" w14:textId="243145B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A16BC59" w14:textId="7BE852E6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9D4302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C48C8B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F4938A6" w14:textId="5B08815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o Che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70F112C" w14:textId="6A8A6BC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anghai Cancer Center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81288CC" w14:textId="5B55BC5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1AC14009" w14:textId="1A90121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21402437" w14:textId="02C26421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15446BB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CE4121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4978779" w14:textId="5994F06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ong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54351BED" w14:textId="31906E3D" w:rsidR="00AF2F15" w:rsidRPr="004D5675" w:rsidRDefault="00AF2F15" w:rsidP="00AF2F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Hangzhou </w:t>
            </w: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spital</w:t>
            </w:r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Traditional Chinese Medicin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47D2D50" w14:textId="133E8378" w:rsidR="00AF2F15" w:rsidRPr="004D5675" w:rsidRDefault="00AF2F15" w:rsidP="00AF2F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Zhejiang</w:t>
            </w:r>
          </w:p>
        </w:tc>
        <w:tc>
          <w:tcPr>
            <w:tcW w:w="1443" w:type="dxa"/>
          </w:tcPr>
          <w:p w14:paraId="7687E4B5" w14:textId="114B8DEA" w:rsidR="00AF2F15" w:rsidRDefault="00AF2F15" w:rsidP="00AF2F1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08642D95" w14:textId="565DDFBA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34BA16C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082D4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EBEC37A" w14:textId="43AA216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ongshe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275E1DBA" w14:textId="690AE404" w:rsidR="00AF2F15" w:rsidRPr="004D5675" w:rsidRDefault="00AF2F15" w:rsidP="00AF2F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.2</w:t>
            </w:r>
            <w:r w:rsidRPr="00C765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Guangzhou </w:t>
            </w:r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Traditional Chinese Medicin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0A72C87" w14:textId="26AA299B" w:rsidR="00AF2F15" w:rsidRPr="004D5675" w:rsidRDefault="00AF2F15" w:rsidP="00AF2F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Guangzhou</w:t>
            </w:r>
          </w:p>
        </w:tc>
        <w:tc>
          <w:tcPr>
            <w:tcW w:w="1443" w:type="dxa"/>
          </w:tcPr>
          <w:p w14:paraId="6A5CC998" w14:textId="114FBE40" w:rsidR="00AF2F15" w:rsidRDefault="00AF2F15" w:rsidP="00AF2F1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4CC5C979" w14:textId="04AEC30F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6356E3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AD3147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EC41DAD" w14:textId="7D1EB2C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ongping Lin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64B33B87" w14:textId="61B744B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.2</w:t>
            </w:r>
            <w:r w:rsidRPr="00C765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Guangzhou </w:t>
            </w:r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Traditional Chinese Medicin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AFFA766" w14:textId="4ED4932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Guangzhou</w:t>
            </w:r>
          </w:p>
        </w:tc>
        <w:tc>
          <w:tcPr>
            <w:tcW w:w="1443" w:type="dxa"/>
          </w:tcPr>
          <w:p w14:paraId="3F7DCD13" w14:textId="3B4259DE" w:rsidR="00AF2F15" w:rsidRDefault="00AF2F15" w:rsidP="00AF2F1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789EEA7E" w14:textId="58311556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5ACF037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2C5DF2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0C0DAD1D" w14:textId="09EDC14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udo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03B6E6E3" w14:textId="4D5461F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5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AC45288" w14:textId="64320D5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E0C705C" w14:textId="7B7E717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78099BC6" w14:textId="6E3F7DBE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396E1B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E5E837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1AE59551" w14:textId="21FE7AB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ianglia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Gao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49E034A" w14:textId="6D10CB7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5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CF116EE" w14:textId="385BB44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14C7D9D6" w14:textId="3CD3B79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7339806C" w14:textId="51FCAB4D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3A9E9C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879371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D43BDCE" w14:textId="3E1A8A5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Jie Zh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5AD56E1D" w14:textId="4CC2CB6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5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8EE2620" w14:textId="68028E3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5448A87" w14:textId="14EA101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6158ACB5" w14:textId="118349EB" w:rsidTr="00AF2F15">
        <w:trPr>
          <w:trHeight w:val="280"/>
          <w:jc w:val="center"/>
        </w:trPr>
        <w:tc>
          <w:tcPr>
            <w:tcW w:w="2635" w:type="dxa"/>
            <w:vMerge w:val="restart"/>
            <w:shd w:val="clear" w:color="auto" w:fill="auto"/>
            <w:noWrap/>
            <w:vAlign w:val="center"/>
            <w:hideMark/>
          </w:tcPr>
          <w:p w14:paraId="0000B788" w14:textId="36594F6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earchers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68D9F78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22B87DF" w14:textId="1F25148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ing Di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B08765E" w14:textId="63D521F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Shanghai University of Traditional Chinese Medicin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EB1AD78" w14:textId="52490616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4B76CEC" w14:textId="72776B4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4003FD89" w14:textId="3BDA8E8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1E68CF9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4BAF18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2D1271B" w14:textId="0A86488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hongqing X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CD606D6" w14:textId="5818063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Shanghai University of Traditional Chinese Medicin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9D0F2EB" w14:textId="567B4944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4A9B7197" w14:textId="6A5BCD2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1AE3B54F" w14:textId="48619ACD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7422344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3C7AE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E4309F1" w14:textId="22C55C3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ongjia Y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5CE13439" w14:textId="714306C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Shanghai University of Traditional Chinese Medicin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69D4819" w14:textId="52B69649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37C885B" w14:textId="6E525EF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1DDC475B" w14:textId="3B87FBC0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CAF637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87251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EA7D0C7" w14:textId="7347D7D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Wenhao Zh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67015D2C" w14:textId="0189465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Shanghai University of Traditional Chinese Medicin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A605CFE" w14:textId="41B04D8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AD1D5C8" w14:textId="6912175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3E6822A6" w14:textId="0F033C1E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6AA21B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7DB162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AEEDA38" w14:textId="2AD29A7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u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o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8368BAF" w14:textId="15E04E21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Shanghai University of Traditional Chinese Medicin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F997D48" w14:textId="239B1A2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0A25F217" w14:textId="7616A7A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357369DD" w14:textId="6CC50FC1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3C061EE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1DD8E7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BB03F2E" w14:textId="086F705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inji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Yan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374A585" w14:textId="1DCFC4A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CFEC90A" w14:textId="46B88C9E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5EFA502E" w14:textId="2136580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608C08A" w14:textId="43E2D24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7B105F9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D3EEE4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2473ACA" w14:textId="18524CB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ao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1A6FE93" w14:textId="16EFE09D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E8100CD" w14:textId="0B88A5AE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FAA826D" w14:textId="3CDC8F7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026FEC4" w14:textId="7B5A811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8CF2F8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F5FD74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AD30C05" w14:textId="6806645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Zhaoxia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Fan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3D81095D" w14:textId="16D7660E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A50FDD8" w14:textId="6072ECB1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5A181691" w14:textId="747795A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486271D5" w14:textId="69269B34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30880F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849574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0A72CAC" w14:textId="35FE16A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anji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Me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8697415" w14:textId="6B9CB969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0975347" w14:textId="7681ECC6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091D14A0" w14:textId="6E1A702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6ED4F4B0" w14:textId="3BAD05D5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3B5C436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F3503A9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5FDA6580" w14:textId="479A925F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uanyu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5874CA1F" w14:textId="64DB3B2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</w:tcPr>
          <w:p w14:paraId="137AF350" w14:textId="4979365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7C58FB2" w14:textId="074C6B5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58A91F21" w14:textId="71269F44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7ABBFFB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94E126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6323F9AA" w14:textId="3B822C5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Wei Chen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762DD435" w14:textId="6902DC83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Shanghai </w:t>
            </w:r>
            <w:proofErr w:type="spellStart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Tonghe</w:t>
            </w:r>
            <w:proofErr w:type="spellEnd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Orthopedic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</w:tcPr>
          <w:p w14:paraId="5732F335" w14:textId="2DD28BF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1B8DA6D" w14:textId="19BEE23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64EDF768" w14:textId="5BA088FF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B1C1DE3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0B372B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6F43D96C" w14:textId="76C1684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anqia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Wei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18F8FE5F" w14:textId="2DAFD2E3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Shanghai </w:t>
            </w:r>
            <w:proofErr w:type="spellStart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Tonghe</w:t>
            </w:r>
            <w:proofErr w:type="spellEnd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Orthopedic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</w:tcPr>
          <w:p w14:paraId="234338FD" w14:textId="4D3A13B3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38B49327" w14:textId="4AF92A4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3A1572D3" w14:textId="027E03F5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18394526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81E79A6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742DD401" w14:textId="7BE95AD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iaota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Xie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1D2B307D" w14:textId="0C87446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Shanghai </w:t>
            </w:r>
            <w:proofErr w:type="spellStart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Tonghe</w:t>
            </w:r>
            <w:proofErr w:type="spellEnd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Orthopedic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</w:tcPr>
          <w:p w14:paraId="1CEFE448" w14:textId="3C56BB84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376A77BD" w14:textId="53D6C40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284E257E" w14:textId="0A806E2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3E2EC3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38D7CA3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35F32D97" w14:textId="3D66C31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aoha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Reng</w:t>
            </w:r>
          </w:p>
        </w:tc>
        <w:tc>
          <w:tcPr>
            <w:tcW w:w="5926" w:type="dxa"/>
            <w:shd w:val="clear" w:color="auto" w:fill="auto"/>
            <w:noWrap/>
            <w:vAlign w:val="bottom"/>
          </w:tcPr>
          <w:p w14:paraId="4D28D26C" w14:textId="3A0DF93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Shanghai </w:t>
            </w:r>
            <w:proofErr w:type="spellStart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Tonghe</w:t>
            </w:r>
            <w:proofErr w:type="spellEnd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Orthopedic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</w:tcPr>
          <w:p w14:paraId="321D4789" w14:textId="451D7736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C0F56A9" w14:textId="712AEDC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700CD4CE" w14:textId="737C98F0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59011AA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A6773B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DD03763" w14:textId="6EFC98B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an He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7E99202" w14:textId="5A63A2D9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Shanghai </w:t>
            </w:r>
            <w:proofErr w:type="spellStart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Tonghe</w:t>
            </w:r>
            <w:proofErr w:type="spellEnd"/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Orthopedic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692FD51" w14:textId="1E60CE04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0E041FA9" w14:textId="16F1A03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6A3EB86A" w14:textId="4F3F3C3C" w:rsidTr="00AF2F15">
        <w:trPr>
          <w:trHeight w:val="280"/>
          <w:jc w:val="center"/>
        </w:trPr>
        <w:tc>
          <w:tcPr>
            <w:tcW w:w="2635" w:type="dxa"/>
            <w:vMerge w:val="restart"/>
            <w:shd w:val="clear" w:color="auto" w:fill="auto"/>
            <w:noWrap/>
            <w:vAlign w:val="bottom"/>
            <w:hideMark/>
          </w:tcPr>
          <w:p w14:paraId="374CCE82" w14:textId="03B4ED5D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esthesiologists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89B2BD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3ECBB8F" w14:textId="31959FC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in Ji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BE40D20" w14:textId="726B6D6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6D87CF5" w14:textId="2A733782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47F69939" w14:textId="00C8774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7C435184" w14:textId="5A60E7DD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335ACA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D2C421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5F0C054" w14:textId="23A7B74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an X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600F4209" w14:textId="61C15921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4654636" w14:textId="7D4BBF8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52ABE00D" w14:textId="212784C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72ABCDF1" w14:textId="26BF399A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3D9B353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655F11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A0E3B2C" w14:textId="3DEFEBB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uha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Zh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F00D595" w14:textId="0A69E29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E0EA3B9" w14:textId="57F48EC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11118B7C" w14:textId="19D71B7F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08783A31" w14:textId="6920D2E9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4408794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228EC3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CCB9820" w14:textId="341C19E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ongyu Zhe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997A976" w14:textId="4CCE5DFE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A4D09A7" w14:textId="19A292B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2B481DB2" w14:textId="3EBE810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64F45C71" w14:textId="08A80278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75D1A35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9C323C5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E3FFF1A" w14:textId="54ED96E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in Gao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282A6DAD" w14:textId="567909F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EBE489B" w14:textId="7C80406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3073700A" w14:textId="6DC7D9D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4905D057" w14:textId="579DFD2F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D8B37E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0EBDB5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349F384" w14:textId="285C908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Zihua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Zho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270FEC2A" w14:textId="465C1BFE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8E3DF9A" w14:textId="1889C5F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306CDD6" w14:textId="1652F9F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75ED8FF" w14:textId="17137BD0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7F1678B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C20E509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4FF4FBB" w14:textId="2418336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aoha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Zho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41A27B05" w14:textId="6C281AC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156509A" w14:textId="787CE8C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18191B5" w14:textId="666BEEA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6ED9509" w14:textId="42BFC0F8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4CB7793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5B11C6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69A64F7" w14:textId="19A2AB7F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ao L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4C204C9E" w14:textId="765C33B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Maanshan</w:t>
            </w:r>
            <w:proofErr w:type="spellEnd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ral Hospital of Ranger-Duree Healthcar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E283107" w14:textId="424015E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" w:name="OLE_LINK36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hui</w:t>
            </w:r>
            <w:bookmarkEnd w:id="2"/>
          </w:p>
        </w:tc>
        <w:tc>
          <w:tcPr>
            <w:tcW w:w="1443" w:type="dxa"/>
          </w:tcPr>
          <w:p w14:paraId="515AB95E" w14:textId="3C00585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CDF2E56" w14:textId="20862BB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537B5CA6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E9E391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7016A65" w14:textId="1756F9F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hengchu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Jin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6C5B7743" w14:textId="36EA1CD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Maanshan</w:t>
            </w:r>
            <w:proofErr w:type="spellEnd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ral Hospital of Ranger-Duree Healthcar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BFB25A0" w14:textId="7598B7C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hui</w:t>
            </w:r>
          </w:p>
        </w:tc>
        <w:tc>
          <w:tcPr>
            <w:tcW w:w="1443" w:type="dxa"/>
          </w:tcPr>
          <w:p w14:paraId="564883F1" w14:textId="4A6756D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7B84A597" w14:textId="36FA9AAE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59017075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4422D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BF8EF30" w14:textId="6C48B41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eilin Ch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7FCEBEB" w14:textId="0970704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Maanshan</w:t>
            </w:r>
            <w:proofErr w:type="spellEnd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ral Hospital of Ranger-Duree Healthcar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CF34400" w14:textId="7ED007D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hui</w:t>
            </w:r>
          </w:p>
        </w:tc>
        <w:tc>
          <w:tcPr>
            <w:tcW w:w="1443" w:type="dxa"/>
          </w:tcPr>
          <w:p w14:paraId="470CCECA" w14:textId="62C4C49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63095A92" w14:textId="51660375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AD179C8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139C519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04B28F2" w14:textId="6DDBC25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iang Gao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3E6EB616" w14:textId="3315A80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Maanshan</w:t>
            </w:r>
            <w:proofErr w:type="spellEnd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ral Hospital of Ranger-Duree Healthcar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84C5298" w14:textId="0DC9B15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hui</w:t>
            </w:r>
          </w:p>
        </w:tc>
        <w:tc>
          <w:tcPr>
            <w:tcW w:w="1443" w:type="dxa"/>
          </w:tcPr>
          <w:p w14:paraId="519F84CE" w14:textId="4F242B9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D4344D3" w14:textId="6FB6C2DA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78E48C9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2F1AEB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CC81E5C" w14:textId="5226F82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anji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644189B5" w14:textId="58201F56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>Maanshan</w:t>
            </w:r>
            <w:proofErr w:type="spellEnd"/>
            <w:r w:rsidRPr="008357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ral Hospital of Ranger-Duree Healthcar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14CE03C" w14:textId="0DA49E7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hui</w:t>
            </w:r>
          </w:p>
        </w:tc>
        <w:tc>
          <w:tcPr>
            <w:tcW w:w="1443" w:type="dxa"/>
          </w:tcPr>
          <w:p w14:paraId="515E143D" w14:textId="6648D21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2E8B0259" w14:textId="213B497F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58B4232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1B45F9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4FC4CD78" w14:textId="78300F8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inghu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Zh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4C0B60B7" w14:textId="722835C2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B8A2A70" w14:textId="0BA353E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A7F3EBC" w14:textId="42DC620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0397B5E6" w14:textId="7E96BBF0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5E5ED5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0CE263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F9D44D3" w14:textId="2654661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Zhen Ma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4F6656FA" w14:textId="7CA74749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42391A9" w14:textId="3866A59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7B4D9F3" w14:textId="39839FC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69D9CCEF" w14:textId="701A318A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E29E03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78A9503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A836C6D" w14:textId="607B46E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ing Luo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EE397B9" w14:textId="3727AC42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C404D15" w14:textId="08081F7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37EB7B7C" w14:textId="292FC4B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7C3DB239" w14:textId="5FED23BB" w:rsidTr="00AF2F15">
        <w:trPr>
          <w:trHeight w:val="280"/>
          <w:jc w:val="center"/>
        </w:trPr>
        <w:tc>
          <w:tcPr>
            <w:tcW w:w="2635" w:type="dxa"/>
            <w:vMerge w:val="restart"/>
            <w:shd w:val="clear" w:color="auto" w:fill="auto"/>
            <w:noWrap/>
            <w:vAlign w:val="center"/>
            <w:hideMark/>
          </w:tcPr>
          <w:p w14:paraId="6397D067" w14:textId="402F6BF1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N</w:t>
            </w:r>
            <w:r w:rsidRPr="008357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rsing </w:t>
            </w:r>
            <w:r w:rsidRPr="008357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357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iali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222E89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042D024" w14:textId="2157B7A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hangl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Wan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3E37A748" w14:textId="34D274D2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8194374" w14:textId="08D86B0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2780950D" w14:textId="3A5F51F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9172A89" w14:textId="0AE2DE94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5EB22E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8A7BF6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667B6EE" w14:textId="1568D01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iaolin L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3E18560" w14:textId="718F34C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DC6A791" w14:textId="1DE971F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3C8198DA" w14:textId="5B23CF3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339550E4" w14:textId="52D1A8CE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48C7A0D6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D720E2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B94E068" w14:textId="5E31F9B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uemei Hu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6971B624" w14:textId="65035014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A658467" w14:textId="4B240474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5045B6DC" w14:textId="0954EA0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18234898" w14:textId="1D84EF77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024CFCC5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E89BF0C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5731304" w14:textId="5473AA0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inzhe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iao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AAD6144" w14:textId="2CDAB863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87914E4" w14:textId="0615060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0FE35E08" w14:textId="129F85A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2A58BAD5" w14:textId="209B1C6B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1CA4B9E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67D703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4547EEBD" w14:textId="2229A00F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ingti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Ba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39E9802" w14:textId="36B161B3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63A6C48" w14:textId="4DFDD111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99E0198" w14:textId="7C2839A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1FC6CB8A" w14:textId="3DB0246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9044B75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4CF855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483A6F02" w14:textId="61A0433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Xueti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4C17FDD" w14:textId="09CDF4B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E52F67D" w14:textId="3CCC566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297214FC" w14:textId="2E2824F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7B2EF7A1" w14:textId="189BC18B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87B347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9989013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CDBF063" w14:textId="10296D8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Jin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v</w:t>
            </w:r>
            <w:proofErr w:type="spellEnd"/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6CA1C461" w14:textId="061C3C5D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4F7A2D8" w14:textId="04446812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2A5CBB9A" w14:textId="2CCB0B9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4DBD79B6" w14:textId="4295CF13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53DEE069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853FEF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96986B3" w14:textId="2E4E8BB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Zhihao Li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20615E9D" w14:textId="08C7345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27781DA" w14:textId="5D30C7E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0835D45D" w14:textId="327BC3C1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2E8F6C23" w14:textId="142099B4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78F31C1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188E06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B152DED" w14:textId="08418BBC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Qun L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68FAF86" w14:textId="48397316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14D53AA" w14:textId="5F00E38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41B53E6B" w14:textId="2458E7B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1E4A7361" w14:textId="61287944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4F344A3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40FEF1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254B175" w14:textId="4B7DB9A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Junni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Zho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56289664" w14:textId="4D56F8C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E1E5FB4" w14:textId="1C93920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8C12335" w14:textId="01BE2CD4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5E546017" w14:textId="54708B9C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93914C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DDFB7A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A95E1A1" w14:textId="58D30B4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iwen X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42FDB468" w14:textId="65EC7829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9FEC83C" w14:textId="3BCABAA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7CA8B3F6" w14:textId="6A8D917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5456EE23" w14:textId="6F0CF1D4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65F73855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838F6E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C642C6C" w14:textId="54D06A2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iwen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4A08E96D" w14:textId="0899CA56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2EFCB4B" w14:textId="0EF3F0C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5EA64FD2" w14:textId="5411D09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0CB2C1FA" w14:textId="2D51043B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5FA922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8C5A90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1F32B1D" w14:textId="2CE78CD0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ing L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8C9FE1C" w14:textId="3CBF21C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8263458" w14:textId="0B800C6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181C1637" w14:textId="4A7C10E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08A4571B" w14:textId="088CFA1A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40C85B87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16C1D5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BAF5207" w14:textId="2D559CC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nnan Da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5FEA96D4" w14:textId="05C6B93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5A93D60" w14:textId="33BC8E4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23635AD0" w14:textId="14A1B59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7010B2E3" w14:textId="359FAD36" w:rsidTr="00AF2F15">
        <w:trPr>
          <w:trHeight w:val="280"/>
          <w:jc w:val="center"/>
        </w:trPr>
        <w:tc>
          <w:tcPr>
            <w:tcW w:w="2635" w:type="dxa"/>
            <w:vMerge/>
            <w:vAlign w:val="center"/>
            <w:hideMark/>
          </w:tcPr>
          <w:p w14:paraId="23AE685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4E6DBE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78E18A2" w14:textId="77424EC9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Jie Xu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153ED3A" w14:textId="2D932FC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  <w:proofErr w:type="spellEnd"/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BC06C8A" w14:textId="029BA76E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49C4CDAE" w14:textId="6D6881E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4733EDA2" w14:textId="1E13569E" w:rsidTr="00AF2F15">
        <w:trPr>
          <w:trHeight w:val="280"/>
          <w:jc w:val="center"/>
        </w:trPr>
        <w:tc>
          <w:tcPr>
            <w:tcW w:w="2635" w:type="dxa"/>
            <w:vMerge w:val="restart"/>
            <w:shd w:val="clear" w:color="auto" w:fill="auto"/>
            <w:noWrap/>
            <w:vAlign w:val="center"/>
            <w:hideMark/>
          </w:tcPr>
          <w:p w14:paraId="4BABA21E" w14:textId="02F4EDAE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4D56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chologists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2772D7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1191764" w14:textId="2F529C4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ingwei So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3AA2F7EC" w14:textId="73A16C1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Yongci</w:t>
            </w: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Rehabilitation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90DF31A" w14:textId="49D8751A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6EEAD09" w14:textId="22323FA5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274502A3" w14:textId="6D71109A" w:rsidTr="00AF2F15">
        <w:trPr>
          <w:trHeight w:val="280"/>
          <w:jc w:val="center"/>
        </w:trPr>
        <w:tc>
          <w:tcPr>
            <w:tcW w:w="2635" w:type="dxa"/>
            <w:vMerge/>
            <w:shd w:val="clear" w:color="auto" w:fill="auto"/>
            <w:noWrap/>
            <w:vAlign w:val="center"/>
            <w:hideMark/>
          </w:tcPr>
          <w:p w14:paraId="2E303AB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4A4B2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C325051" w14:textId="23ADE11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ailia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14006E5" w14:textId="3949F80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Yongci</w:t>
            </w: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Rehabilitation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055665E" w14:textId="101153E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2596D816" w14:textId="7CC061A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6F64FB07" w14:textId="26EC8C73" w:rsidTr="00AF2F15">
        <w:trPr>
          <w:trHeight w:val="280"/>
          <w:jc w:val="center"/>
        </w:trPr>
        <w:tc>
          <w:tcPr>
            <w:tcW w:w="2635" w:type="dxa"/>
            <w:vMerge/>
            <w:shd w:val="clear" w:color="auto" w:fill="auto"/>
            <w:noWrap/>
            <w:vAlign w:val="center"/>
            <w:hideMark/>
          </w:tcPr>
          <w:p w14:paraId="1D82DC91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05466BD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0F6461E" w14:textId="38D7B598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engb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Re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2EC9E21" w14:textId="22577AA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Yongci</w:t>
            </w: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Rehabilitation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A7B186D" w14:textId="03CD205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5BD4E40E" w14:textId="7B6F0CC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nior</w:t>
            </w:r>
          </w:p>
        </w:tc>
      </w:tr>
      <w:tr w:rsidR="00AF2F15" w:rsidRPr="008357DB" w14:paraId="17CF86FE" w14:textId="113DC37B" w:rsidTr="00AF2F15">
        <w:trPr>
          <w:trHeight w:val="280"/>
          <w:jc w:val="center"/>
        </w:trPr>
        <w:tc>
          <w:tcPr>
            <w:tcW w:w="2635" w:type="dxa"/>
            <w:vMerge/>
            <w:shd w:val="clear" w:color="auto" w:fill="auto"/>
            <w:noWrap/>
            <w:vAlign w:val="center"/>
            <w:hideMark/>
          </w:tcPr>
          <w:p w14:paraId="0FFF1C94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8F815EF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06E4631" w14:textId="707A2E3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anpan W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5187B3DF" w14:textId="2E38D978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Yongci</w:t>
            </w: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Rehabilitation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E0C4568" w14:textId="6F5D4A8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098109B9" w14:textId="5D4C7BA5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7C1694E6" w14:textId="365EAEFC" w:rsidTr="00AF2F15">
        <w:trPr>
          <w:trHeight w:val="280"/>
          <w:jc w:val="center"/>
        </w:trPr>
        <w:tc>
          <w:tcPr>
            <w:tcW w:w="2635" w:type="dxa"/>
            <w:vMerge/>
            <w:shd w:val="clear" w:color="auto" w:fill="auto"/>
            <w:noWrap/>
            <w:vAlign w:val="center"/>
            <w:hideMark/>
          </w:tcPr>
          <w:p w14:paraId="0F7A7A72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8B8156B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91A97F0" w14:textId="206372A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u Zhao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0C43CBE0" w14:textId="5194202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Yongci</w:t>
            </w:r>
            <w:r w:rsidRPr="004D567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Rehabilitation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FF10341" w14:textId="3AA2FB7F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696BDCE6" w14:textId="5A30452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2F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termediate</w:t>
            </w:r>
          </w:p>
        </w:tc>
      </w:tr>
      <w:tr w:rsidR="00AF2F15" w:rsidRPr="008357DB" w14:paraId="5E093445" w14:textId="6A065E36" w:rsidTr="00AF2F15">
        <w:trPr>
          <w:trHeight w:val="280"/>
          <w:jc w:val="center"/>
        </w:trPr>
        <w:tc>
          <w:tcPr>
            <w:tcW w:w="2635" w:type="dxa"/>
            <w:vMerge w:val="restart"/>
            <w:shd w:val="clear" w:color="auto" w:fill="auto"/>
            <w:noWrap/>
            <w:vAlign w:val="center"/>
            <w:hideMark/>
          </w:tcPr>
          <w:p w14:paraId="095B35EB" w14:textId="43633CD1" w:rsidR="00AF2F15" w:rsidRPr="005A0ECE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givers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301D5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4FE14E98" w14:textId="2B492D8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1190F078" w14:textId="7BF3478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065D782" w14:textId="3F0CB74E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115924B9" w14:textId="191561DF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AF2F15" w:rsidRPr="008357DB" w14:paraId="1897355F" w14:textId="23E27E49" w:rsidTr="00AF2F15">
        <w:trPr>
          <w:trHeight w:val="280"/>
          <w:jc w:val="center"/>
        </w:trPr>
        <w:tc>
          <w:tcPr>
            <w:tcW w:w="2635" w:type="dxa"/>
            <w:vMerge/>
            <w:shd w:val="clear" w:color="auto" w:fill="auto"/>
            <w:noWrap/>
            <w:vAlign w:val="bottom"/>
            <w:hideMark/>
          </w:tcPr>
          <w:p w14:paraId="2227350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52B10DC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032994B" w14:textId="1FA4B44B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i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602FB620" w14:textId="42D278DC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16AC869" w14:textId="1F7376E0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43138F62" w14:textId="43882F7E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AF2F15" w:rsidRPr="008357DB" w14:paraId="236D8E8A" w14:textId="60708CC6" w:rsidTr="00AF2F15">
        <w:trPr>
          <w:trHeight w:val="280"/>
          <w:jc w:val="center"/>
        </w:trPr>
        <w:tc>
          <w:tcPr>
            <w:tcW w:w="2635" w:type="dxa"/>
            <w:vMerge/>
            <w:shd w:val="clear" w:color="auto" w:fill="auto"/>
            <w:noWrap/>
            <w:vAlign w:val="bottom"/>
            <w:hideMark/>
          </w:tcPr>
          <w:p w14:paraId="7BE72D16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EB9B24E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4FA4A5A" w14:textId="27957C4A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Zhang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1034DD0" w14:textId="7D852751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6CD0CB7" w14:textId="78423CF1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58D57087" w14:textId="410A4F12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AF2F15" w:rsidRPr="008357DB" w14:paraId="749E59A0" w14:textId="0F4ADAC4" w:rsidTr="00AF2F15">
        <w:trPr>
          <w:trHeight w:val="280"/>
          <w:jc w:val="center"/>
        </w:trPr>
        <w:tc>
          <w:tcPr>
            <w:tcW w:w="2635" w:type="dxa"/>
            <w:vMerge/>
            <w:shd w:val="clear" w:color="auto" w:fill="auto"/>
            <w:noWrap/>
            <w:vAlign w:val="bottom"/>
            <w:hideMark/>
          </w:tcPr>
          <w:p w14:paraId="3D02179A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505620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904C1AB" w14:textId="54427C8F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he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686B83A" w14:textId="47BA7BC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956739F" w14:textId="582BE8D3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45B73E03" w14:textId="5A92D953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AF2F15" w:rsidRPr="008357DB" w14:paraId="156B52B3" w14:textId="21D2C465" w:rsidTr="00AF2F15">
        <w:trPr>
          <w:trHeight w:val="280"/>
          <w:jc w:val="center"/>
        </w:trPr>
        <w:tc>
          <w:tcPr>
            <w:tcW w:w="2635" w:type="dxa"/>
            <w:vMerge/>
            <w:shd w:val="clear" w:color="auto" w:fill="auto"/>
            <w:noWrap/>
            <w:vAlign w:val="bottom"/>
            <w:hideMark/>
          </w:tcPr>
          <w:p w14:paraId="79E1382C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034E34C" w14:textId="77777777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800C96E" w14:textId="15B14B8D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uo</w:t>
            </w:r>
          </w:p>
        </w:tc>
        <w:tc>
          <w:tcPr>
            <w:tcW w:w="5926" w:type="dxa"/>
            <w:shd w:val="clear" w:color="auto" w:fill="auto"/>
            <w:noWrap/>
            <w:vAlign w:val="bottom"/>
            <w:hideMark/>
          </w:tcPr>
          <w:p w14:paraId="713C4D3C" w14:textId="6FAE2EEB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zheng Hospital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16BF38E" w14:textId="084AEA35" w:rsidR="00AF2F15" w:rsidRPr="008357DB" w:rsidRDefault="00AF2F15" w:rsidP="00AF2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57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1443" w:type="dxa"/>
          </w:tcPr>
          <w:p w14:paraId="2DC51F39" w14:textId="4EA83C36" w:rsidR="00AF2F15" w:rsidRPr="008357DB" w:rsidRDefault="00AF2F15" w:rsidP="00AF2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</w:tbl>
    <w:p w14:paraId="682611F6" w14:textId="77777777" w:rsidR="008357DB" w:rsidRPr="008357DB" w:rsidRDefault="008357DB" w:rsidP="008357D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357DB" w:rsidRPr="008357DB" w:rsidSect="008357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89976" w14:textId="77777777" w:rsidR="00BB2307" w:rsidRDefault="00BB2307" w:rsidP="000F59EE">
      <w:pPr>
        <w:rPr>
          <w:rFonts w:hint="eastAsia"/>
        </w:rPr>
      </w:pPr>
      <w:r>
        <w:separator/>
      </w:r>
    </w:p>
  </w:endnote>
  <w:endnote w:type="continuationSeparator" w:id="0">
    <w:p w14:paraId="3F3FFE3C" w14:textId="77777777" w:rsidR="00BB2307" w:rsidRDefault="00BB2307" w:rsidP="000F59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3CA81" w14:textId="77777777" w:rsidR="00BB2307" w:rsidRDefault="00BB2307" w:rsidP="000F59EE">
      <w:pPr>
        <w:rPr>
          <w:rFonts w:hint="eastAsia"/>
        </w:rPr>
      </w:pPr>
      <w:r>
        <w:separator/>
      </w:r>
    </w:p>
  </w:footnote>
  <w:footnote w:type="continuationSeparator" w:id="0">
    <w:p w14:paraId="3A635B2E" w14:textId="77777777" w:rsidR="00BB2307" w:rsidRDefault="00BB2307" w:rsidP="000F59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8C8"/>
    <w:rsid w:val="00084ED3"/>
    <w:rsid w:val="000F59EE"/>
    <w:rsid w:val="00291815"/>
    <w:rsid w:val="0034035C"/>
    <w:rsid w:val="00384B36"/>
    <w:rsid w:val="003D2676"/>
    <w:rsid w:val="004D5675"/>
    <w:rsid w:val="005358C0"/>
    <w:rsid w:val="00540A20"/>
    <w:rsid w:val="005A0ECE"/>
    <w:rsid w:val="006D3B34"/>
    <w:rsid w:val="00761BA6"/>
    <w:rsid w:val="008357DB"/>
    <w:rsid w:val="00843BAA"/>
    <w:rsid w:val="0093243A"/>
    <w:rsid w:val="00AF2F15"/>
    <w:rsid w:val="00B96B4E"/>
    <w:rsid w:val="00BB2307"/>
    <w:rsid w:val="00C71E19"/>
    <w:rsid w:val="00C765D9"/>
    <w:rsid w:val="00D314EE"/>
    <w:rsid w:val="00DD18C8"/>
    <w:rsid w:val="00E30C2D"/>
    <w:rsid w:val="00E910AD"/>
    <w:rsid w:val="00F9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569D8"/>
  <w15:chartTrackingRefBased/>
  <w15:docId w15:val="{8EE25BE0-2670-494D-AC56-9713FAAA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6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萌辰</dc:creator>
  <cp:keywords/>
  <dc:description/>
  <cp:lastModifiedBy>尹 萌辰</cp:lastModifiedBy>
  <cp:revision>8</cp:revision>
  <dcterms:created xsi:type="dcterms:W3CDTF">2025-01-09T02:29:00Z</dcterms:created>
  <dcterms:modified xsi:type="dcterms:W3CDTF">2025-01-09T03:17:00Z</dcterms:modified>
</cp:coreProperties>
</file>